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9E385" w14:textId="77777777" w:rsidR="00F65E2D" w:rsidRDefault="00F65E2D" w:rsidP="00F65E2D">
      <w:pPr>
        <w:pStyle w:val="MDPI12title"/>
        <w:spacing w:line="360" w:lineRule="auto"/>
        <w:jc w:val="both"/>
        <w:rPr>
          <w:rStyle w:val="Refdecomentrio"/>
          <w:rFonts w:ascii="Times New Roman" w:hAnsi="Times New Roman"/>
          <w:sz w:val="24"/>
          <w:szCs w:val="24"/>
        </w:rPr>
      </w:pPr>
      <w:r w:rsidRPr="003F0A55">
        <w:rPr>
          <w:rFonts w:ascii="Times New Roman" w:hAnsi="Times New Roman"/>
          <w:b w:val="0"/>
          <w:i/>
          <w:sz w:val="24"/>
          <w:szCs w:val="24"/>
        </w:rPr>
        <w:t>T</w:t>
      </w:r>
      <w:r w:rsidRPr="003F0A55">
        <w:rPr>
          <w:rFonts w:ascii="Times New Roman" w:hAnsi="Times New Roman"/>
          <w:i/>
          <w:sz w:val="24"/>
          <w:szCs w:val="24"/>
        </w:rPr>
        <w:t>itle:</w:t>
      </w:r>
      <w:r w:rsidRPr="003F0A55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3F0A55">
        <w:rPr>
          <w:rStyle w:val="Refdecomentrio"/>
          <w:rFonts w:ascii="Times New Roman" w:hAnsi="Times New Roman"/>
          <w:sz w:val="24"/>
          <w:szCs w:val="24"/>
        </w:rPr>
        <w:t xml:space="preserve">Snake Antivenom and its Effects on Kidney and Endothelial Biomarkers in Human </w:t>
      </w:r>
      <w:r w:rsidRPr="003F0A55">
        <w:rPr>
          <w:rStyle w:val="Refdecomentrio"/>
          <w:rFonts w:ascii="Times New Roman" w:hAnsi="Times New Roman"/>
          <w:i/>
          <w:iCs/>
          <w:sz w:val="24"/>
          <w:szCs w:val="24"/>
        </w:rPr>
        <w:t>Bothrops</w:t>
      </w:r>
      <w:r w:rsidRPr="003F0A55">
        <w:rPr>
          <w:rStyle w:val="Refdecomentrio"/>
          <w:rFonts w:ascii="Times New Roman" w:hAnsi="Times New Roman"/>
          <w:sz w:val="24"/>
          <w:szCs w:val="24"/>
        </w:rPr>
        <w:t xml:space="preserve"> Accident</w:t>
      </w:r>
    </w:p>
    <w:p w14:paraId="046A2E00" w14:textId="77777777" w:rsidR="00F65E2D" w:rsidRPr="00107483" w:rsidRDefault="00F65E2D" w:rsidP="00F65E2D">
      <w:pPr>
        <w:rPr>
          <w:lang w:eastAsia="de-DE" w:bidi="en-US"/>
        </w:rPr>
      </w:pPr>
    </w:p>
    <w:p w14:paraId="787370D1" w14:textId="77777777" w:rsidR="00F65E2D" w:rsidRPr="003F0A55" w:rsidRDefault="00F65E2D" w:rsidP="00F65E2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Nicole Coelho Lopes (coelhonicole20@gmail.com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a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, </w:t>
      </w:r>
      <w:proofErr w:type="spellStart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Gdayllon</w:t>
      </w:r>
      <w:proofErr w:type="spellEnd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Cavalcante Meneses (gdayllon@ufc.br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b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Ranieri</w:t>
      </w:r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ales de Souza Santos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ranisales2@gmail.com)</w:t>
      </w:r>
      <w:r w:rsidRPr="003F0A55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Leticia Machado de Araújo (</w:t>
      </w:r>
      <w:r w:rsidRPr="003F0A55">
        <w:rPr>
          <w:rFonts w:ascii="Times New Roman" w:hAnsi="Times New Roman" w:cs="Times New Roman"/>
          <w:sz w:val="24"/>
          <w:szCs w:val="24"/>
        </w:rPr>
        <w:t>leticiamachado.ar@gmail.com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b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Bruna Viana Barroso Martins (</w:t>
      </w:r>
      <w:r w:rsidRPr="003F0A55">
        <w:rPr>
          <w:rFonts w:ascii="Times New Roman" w:hAnsi="Times New Roman" w:cs="Times New Roman"/>
          <w:sz w:val="24"/>
          <w:szCs w:val="24"/>
        </w:rPr>
        <w:t>bruna.vbarroso@gmail.com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b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Katarina Maria dos Reis Araújo (</w:t>
      </w:r>
      <w:r w:rsidRPr="003F0A55">
        <w:rPr>
          <w:rFonts w:ascii="Times New Roman" w:hAnsi="Times New Roman" w:cs="Times New Roman"/>
          <w:sz w:val="24"/>
          <w:szCs w:val="24"/>
        </w:rPr>
        <w:t>katarinamariareis@gmail.com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2C2CE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b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, </w:t>
      </w:r>
      <w:r w:rsidRPr="003F0A55">
        <w:rPr>
          <w:rFonts w:ascii="Times New Roman" w:hAnsi="Times New Roman" w:cs="Times New Roman"/>
          <w:color w:val="000000"/>
          <w:sz w:val="24"/>
          <w:szCs w:val="24"/>
          <w:lang w:val="pt-BR"/>
        </w:rPr>
        <w:t>Valéria Holanda Nogueira de Aquino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mdvaleria@gmail.com)</w:t>
      </w:r>
      <w:r w:rsidRPr="00BD70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b</w:t>
      </w:r>
      <w:r w:rsidRPr="003F0A55">
        <w:rPr>
          <w:rFonts w:ascii="Times New Roman" w:hAnsi="Times New Roman" w:cs="Times New Roman"/>
          <w:color w:val="000000"/>
          <w:sz w:val="24"/>
          <w:szCs w:val="24"/>
          <w:lang w:val="pt-BR"/>
        </w:rPr>
        <w:t>, Igor Moreira de Almeida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igormdal@gmail.com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a</w:t>
      </w:r>
      <w:r w:rsidRPr="003F0A55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, 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Sandra Mara Brasileiro Mo</w:t>
      </w:r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>ta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</w:t>
      </w:r>
      <w:r w:rsidRPr="003F0A55">
        <w:rPr>
          <w:rFonts w:ascii="Times New Roman" w:hAnsi="Times New Roman" w:cs="Times New Roman"/>
          <w:sz w:val="24"/>
          <w:szCs w:val="24"/>
        </w:rPr>
        <w:t>sandramarabrasileiro@gmail.com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d</w:t>
      </w:r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>, Geraldo Bezerra da Silva Junior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</w:t>
      </w:r>
      <w:r w:rsidRPr="003F0A55">
        <w:rPr>
          <w:rFonts w:ascii="Times New Roman" w:hAnsi="Times New Roman" w:cs="Times New Roman"/>
          <w:sz w:val="24"/>
          <w:szCs w:val="24"/>
        </w:rPr>
        <w:t>geraldobezerrajr@yahoo.com.br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e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Camila Eleuterio Rodrigues (c.eleuteriorodrigues@unsw.edu.au)</w:t>
      </w:r>
      <w:proofErr w:type="spellStart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f,g</w:t>
      </w:r>
      <w:proofErr w:type="spellEnd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Elizabeth De Francesco Daher (</w:t>
      </w:r>
      <w:r w:rsidRPr="003F0A55">
        <w:rPr>
          <w:rFonts w:ascii="Times New Roman" w:hAnsi="Times New Roman" w:cs="Times New Roman"/>
          <w:sz w:val="24"/>
          <w:szCs w:val="24"/>
        </w:rPr>
        <w:t>ef.daher@yahoo.com.br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c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, </w:t>
      </w:r>
      <w:proofErr w:type="spellStart"/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>Polianna</w:t>
      </w:r>
      <w:proofErr w:type="spellEnd"/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Lemos Moura Moreira Albuquerque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(</w:t>
      </w:r>
      <w:r w:rsidRPr="003F0A55">
        <w:rPr>
          <w:rFonts w:ascii="Times New Roman" w:hAnsi="Times New Roman" w:cs="Times New Roman"/>
          <w:sz w:val="24"/>
          <w:szCs w:val="24"/>
        </w:rPr>
        <w:t>polianna.albuquerque@cdu.edu.au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3F0A55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h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Alice Maria Costa Martins (</w:t>
      </w:r>
      <w:r w:rsidRPr="003F0A55">
        <w:rPr>
          <w:rFonts w:ascii="Times New Roman" w:hAnsi="Times New Roman" w:cs="Times New Roman"/>
          <w:sz w:val="24"/>
          <w:szCs w:val="24"/>
        </w:rPr>
        <w:t>martinsalice@gmail.com</w:t>
      </w:r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proofErr w:type="spellStart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  <w:t>a,b</w:t>
      </w:r>
      <w:proofErr w:type="spellEnd"/>
      <w:r w:rsidRPr="003F0A5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.</w:t>
      </w:r>
    </w:p>
    <w:p w14:paraId="7FBBF251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3F0A55">
        <w:rPr>
          <w:rFonts w:ascii="Times New Roman" w:hAnsi="Times New Roman"/>
          <w:sz w:val="24"/>
          <w:szCs w:val="24"/>
          <w:vertAlign w:val="superscript"/>
        </w:rPr>
        <w:t>a</w:t>
      </w:r>
      <w:r w:rsidRPr="003F0A55">
        <w:rPr>
          <w:rFonts w:ascii="Times New Roman" w:hAnsi="Times New Roman"/>
          <w:sz w:val="24"/>
          <w:szCs w:val="24"/>
        </w:rPr>
        <w:t xml:space="preserve"> Pharmacology Post-Graduate Program, Federal University of Ceará, Fortaleza, Ceará, Brazil.</w:t>
      </w:r>
    </w:p>
    <w:p w14:paraId="684BF8F2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3F0A55">
        <w:rPr>
          <w:rFonts w:ascii="Times New Roman" w:hAnsi="Times New Roman"/>
          <w:sz w:val="24"/>
          <w:szCs w:val="24"/>
          <w:vertAlign w:val="superscript"/>
        </w:rPr>
        <w:t>b</w:t>
      </w:r>
      <w:r w:rsidRPr="003F0A55">
        <w:rPr>
          <w:rFonts w:ascii="Times New Roman" w:hAnsi="Times New Roman"/>
          <w:sz w:val="24"/>
          <w:szCs w:val="24"/>
        </w:rPr>
        <w:t xml:space="preserve"> Department of Clinical and Toxicological Analysis Federal University of Fortaleza, Fortaleza, Ceará, Brazil;</w:t>
      </w:r>
    </w:p>
    <w:p w14:paraId="459A4EEE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c</w:t>
      </w:r>
      <w:r w:rsidRPr="003F0A55">
        <w:rPr>
          <w:rFonts w:ascii="Times New Roman" w:hAnsi="Times New Roman"/>
          <w:sz w:val="24"/>
          <w:szCs w:val="24"/>
        </w:rPr>
        <w:t xml:space="preserve">  Medical</w:t>
      </w:r>
      <w:proofErr w:type="gramEnd"/>
      <w:r w:rsidRPr="003F0A55">
        <w:rPr>
          <w:rFonts w:ascii="Times New Roman" w:hAnsi="Times New Roman"/>
          <w:sz w:val="24"/>
          <w:szCs w:val="24"/>
        </w:rPr>
        <w:t xml:space="preserve"> Sciences Post-Graduate Program, Federal University of Ceará, Ceará, Brazil</w:t>
      </w:r>
    </w:p>
    <w:p w14:paraId="4BD2D355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d</w:t>
      </w:r>
      <w:r w:rsidRPr="003F0A55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Toxicological</w:t>
      </w:r>
      <w:proofErr w:type="spellEnd"/>
      <w:proofErr w:type="gramEnd"/>
      <w:r w:rsidRPr="003F0A55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Information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Assistance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Center, Instituto Doutor Jose Frota Hospital, Fortaleza, Ceará,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</w:p>
    <w:p w14:paraId="720239AB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e</w:t>
      </w:r>
      <w:r w:rsidRPr="003F0A55">
        <w:rPr>
          <w:rFonts w:ascii="Times New Roman" w:hAnsi="Times New Roman"/>
          <w:sz w:val="24"/>
          <w:szCs w:val="24"/>
        </w:rPr>
        <w:t xml:space="preserve">  University</w:t>
      </w:r>
      <w:proofErr w:type="gramEnd"/>
      <w:r w:rsidRPr="003F0A55">
        <w:rPr>
          <w:rFonts w:ascii="Times New Roman" w:hAnsi="Times New Roman"/>
          <w:sz w:val="24"/>
          <w:szCs w:val="24"/>
        </w:rPr>
        <w:t xml:space="preserve"> of Fortaleza, School of Medicine, Fortaleza, Ceará, Brazil</w:t>
      </w:r>
    </w:p>
    <w:p w14:paraId="5A6B547F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f</w:t>
      </w:r>
      <w:r w:rsidRPr="003F0A55">
        <w:rPr>
          <w:rFonts w:ascii="Times New Roman" w:hAnsi="Times New Roman"/>
          <w:sz w:val="24"/>
          <w:szCs w:val="24"/>
        </w:rPr>
        <w:t xml:space="preserve">  </w:t>
      </w:r>
      <w:r w:rsidRPr="003F0A55">
        <w:rPr>
          <w:rFonts w:ascii="Times New Roman" w:hAnsi="Times New Roman"/>
          <w:sz w:val="24"/>
          <w:szCs w:val="24"/>
          <w:lang w:val="pt-BR"/>
        </w:rPr>
        <w:t>Hospital</w:t>
      </w:r>
      <w:proofErr w:type="gramEnd"/>
      <w:r w:rsidRPr="003F0A55">
        <w:rPr>
          <w:rFonts w:ascii="Times New Roman" w:hAnsi="Times New Roman"/>
          <w:sz w:val="24"/>
          <w:szCs w:val="24"/>
          <w:lang w:val="pt-BR"/>
        </w:rPr>
        <w:t xml:space="preserve"> das Clínicas,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University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São Paulo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School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of</w:t>
      </w:r>
      <w:proofErr w:type="spellEnd"/>
      <w:r w:rsidRPr="003F0A55">
        <w:rPr>
          <w:rFonts w:ascii="Times New Roman" w:hAnsi="Times New Roman"/>
          <w:sz w:val="24"/>
          <w:szCs w:val="24"/>
          <w:lang w:val="pt-BR"/>
        </w:rPr>
        <w:t xml:space="preserve"> Medicine, São Paulo, </w:t>
      </w:r>
      <w:proofErr w:type="spellStart"/>
      <w:r w:rsidRPr="003F0A55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</w:p>
    <w:p w14:paraId="6295843F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g</w:t>
      </w:r>
      <w:r w:rsidRPr="003F0A55">
        <w:rPr>
          <w:rFonts w:ascii="Times New Roman" w:hAnsi="Times New Roman"/>
          <w:sz w:val="24"/>
          <w:szCs w:val="24"/>
        </w:rPr>
        <w:t xml:space="preserve">  University</w:t>
      </w:r>
      <w:proofErr w:type="gramEnd"/>
      <w:r w:rsidRPr="003F0A55">
        <w:rPr>
          <w:rFonts w:ascii="Times New Roman" w:hAnsi="Times New Roman"/>
          <w:sz w:val="24"/>
          <w:szCs w:val="24"/>
        </w:rPr>
        <w:t xml:space="preserve"> of New South Wales, Sydney, Australia</w:t>
      </w:r>
    </w:p>
    <w:p w14:paraId="1CFF453F" w14:textId="77777777" w:rsidR="00F65E2D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  <w:lang w:val="en-AU"/>
        </w:rPr>
      </w:pPr>
      <w:proofErr w:type="gramStart"/>
      <w:r w:rsidRPr="003F0A55">
        <w:rPr>
          <w:rFonts w:ascii="Times New Roman" w:hAnsi="Times New Roman"/>
          <w:sz w:val="24"/>
          <w:szCs w:val="24"/>
          <w:vertAlign w:val="superscript"/>
        </w:rPr>
        <w:t>h</w:t>
      </w:r>
      <w:r w:rsidRPr="003F0A55">
        <w:rPr>
          <w:rFonts w:ascii="Times New Roman" w:hAnsi="Times New Roman"/>
          <w:sz w:val="24"/>
          <w:szCs w:val="24"/>
        </w:rPr>
        <w:t xml:space="preserve">  </w:t>
      </w:r>
      <w:r w:rsidRPr="003F0A55">
        <w:rPr>
          <w:rFonts w:ascii="Times New Roman" w:hAnsi="Times New Roman"/>
          <w:sz w:val="24"/>
          <w:szCs w:val="24"/>
          <w:lang w:val="en-AU"/>
        </w:rPr>
        <w:t>Charles</w:t>
      </w:r>
      <w:proofErr w:type="gramEnd"/>
      <w:r w:rsidRPr="003F0A55">
        <w:rPr>
          <w:rFonts w:ascii="Times New Roman" w:hAnsi="Times New Roman"/>
          <w:sz w:val="24"/>
          <w:szCs w:val="24"/>
          <w:lang w:val="en-AU"/>
        </w:rPr>
        <w:t xml:space="preserve"> Darwin University, Darwin, Australia</w:t>
      </w:r>
    </w:p>
    <w:p w14:paraId="08104BFF" w14:textId="77777777" w:rsidR="00F65E2D" w:rsidRPr="003F0A55" w:rsidRDefault="00F65E2D" w:rsidP="00F65E2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7442CB6B" w14:textId="3657711B" w:rsidR="00F65E2D" w:rsidRDefault="00F65E2D" w:rsidP="00F65E2D">
      <w:pPr>
        <w:spacing w:after="0" w:line="360" w:lineRule="auto"/>
        <w:rPr>
          <w:rFonts w:ascii="Palatino Linotype" w:eastAsia="Times New Roman" w:hAnsi="Palatino Linotype" w:cs="Times New Roman"/>
          <w:b/>
          <w:iCs/>
        </w:rPr>
      </w:pPr>
      <w:proofErr w:type="spellStart"/>
      <w:r w:rsidRPr="003F0A55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Address</w:t>
      </w:r>
      <w:proofErr w:type="spellEnd"/>
      <w:r w:rsidRPr="003F0A55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 for </w:t>
      </w:r>
      <w:proofErr w:type="spellStart"/>
      <w:r w:rsidRPr="003F0A55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correspondence</w:t>
      </w:r>
      <w:proofErr w:type="spellEnd"/>
      <w:r w:rsidRPr="003F0A55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: </w:t>
      </w:r>
      <w:proofErr w:type="spellStart"/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>Polianna</w:t>
      </w:r>
      <w:proofErr w:type="spellEnd"/>
      <w:r w:rsidRPr="003F0A5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Lemos Moura Moreira Albuquerque</w:t>
      </w:r>
      <w:r w:rsidRPr="003F0A5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3F0A55">
        <w:rPr>
          <w:rFonts w:ascii="Times New Roman" w:hAnsi="Times New Roman" w:cs="Times New Roman"/>
          <w:sz w:val="24"/>
          <w:szCs w:val="24"/>
          <w:lang w:val="en-AU"/>
        </w:rPr>
        <w:t xml:space="preserve">Charles Darwin University, Darwin, Australia. Casuarina Campus, Blue 1.1.71, </w:t>
      </w:r>
      <w:proofErr w:type="spellStart"/>
      <w:r w:rsidRPr="003F0A55">
        <w:rPr>
          <w:rFonts w:ascii="Times New Roman" w:hAnsi="Times New Roman" w:cs="Times New Roman"/>
          <w:sz w:val="24"/>
          <w:szCs w:val="24"/>
          <w:lang w:val="en-AU"/>
        </w:rPr>
        <w:t>Ellengowan</w:t>
      </w:r>
      <w:proofErr w:type="spellEnd"/>
      <w:r w:rsidRPr="003F0A55">
        <w:rPr>
          <w:rFonts w:ascii="Times New Roman" w:hAnsi="Times New Roman" w:cs="Times New Roman"/>
          <w:sz w:val="24"/>
          <w:szCs w:val="24"/>
          <w:lang w:val="en-AU"/>
        </w:rPr>
        <w:t xml:space="preserve"> Drive, Post code 0909.</w:t>
      </w:r>
      <w:r w:rsidRPr="003F0A55">
        <w:rPr>
          <w:rFonts w:ascii="Times New Roman" w:hAnsi="Times New Roman" w:cs="Times New Roman"/>
          <w:color w:val="000000"/>
          <w:sz w:val="24"/>
          <w:szCs w:val="24"/>
        </w:rPr>
        <w:t xml:space="preserve"> E-mail: </w:t>
      </w:r>
      <w:r w:rsidRPr="003F0A55">
        <w:rPr>
          <w:rFonts w:ascii="Times New Roman" w:hAnsi="Times New Roman" w:cs="Times New Roman"/>
          <w:sz w:val="24"/>
          <w:szCs w:val="24"/>
          <w:lang w:val="en-AU"/>
        </w:rPr>
        <w:t>polianna.albuquerque@cdu.edu.au.</w:t>
      </w:r>
      <w:r>
        <w:rPr>
          <w:rFonts w:ascii="Palatino Linotype" w:eastAsia="Times New Roman" w:hAnsi="Palatino Linotype" w:cs="Times New Roman"/>
          <w:b/>
          <w:iCs/>
        </w:rPr>
        <w:br w:type="page"/>
      </w:r>
    </w:p>
    <w:p w14:paraId="57ECAD47" w14:textId="01B412D3" w:rsidR="001C2E2C" w:rsidRPr="00F65E2D" w:rsidRDefault="002F56FB" w:rsidP="00F65E2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 w:rsidR="00E50385" w:rsidRPr="00F65E2D">
        <w:rPr>
          <w:rFonts w:ascii="Times New Roman" w:eastAsia="Times New Roman" w:hAnsi="Times New Roman" w:cs="Times New Roman"/>
          <w:b/>
          <w:iCs/>
          <w:sz w:val="24"/>
          <w:szCs w:val="24"/>
        </w:rPr>
        <w:t>material</w:t>
      </w:r>
    </w:p>
    <w:p w14:paraId="5767908E" w14:textId="7F8E49D6" w:rsidR="007021DE" w:rsidRPr="00F65E2D" w:rsidRDefault="00F65E2D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bookmarkStart w:id="0" w:name="_Hlk192159705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Correlation between Ang-2 and kidney damage biomarkers at each timepoint. (a) Ang-2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before antivenom treatment; (b) Ang-2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10h after antivenom treatment; (c) Ang-2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20h after antivenom treatment; (d) Ang-2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before antivenom treatment; (e) Ang-2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10h after antivenom treatment; (f) Ang-2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20h after antivenom treatment.</w:t>
      </w:r>
      <w:bookmarkEnd w:id="0"/>
    </w:p>
    <w:p w14:paraId="792B6BF7" w14:textId="25E772EB" w:rsidR="004D46BF" w:rsidRPr="00F65E2D" w:rsidRDefault="00AF205E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33C1309" wp14:editId="3544A7D5">
            <wp:extent cx="5759450" cy="3234690"/>
            <wp:effectExtent l="0" t="0" r="0" b="3810"/>
            <wp:docPr id="172289113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FCB0C" w14:textId="04E4BA3B" w:rsidR="007021DE" w:rsidRPr="00F65E2D" w:rsidRDefault="00270C1E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Ang-1: Angiopoietin-1. Ang-2: Angiopoietin-2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: Urinary creatinine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>: Urinary neutrophil gelatinase-associated lipocalin. VCAM-1: vascular cell adhesion molecule-1</w:t>
      </w:r>
      <w:r w:rsidR="007021DE" w:rsidRPr="00F65E2D">
        <w:rPr>
          <w:rFonts w:ascii="Times New Roman" w:eastAsia="Times New Roman" w:hAnsi="Times New Roman" w:cs="Times New Roman"/>
          <w:sz w:val="24"/>
          <w:szCs w:val="24"/>
        </w:rPr>
        <w:t>.</w:t>
      </w:r>
      <w:r w:rsidR="007021DE" w:rsidRPr="00F65E2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E0EE38F" w14:textId="3D63EC14" w:rsidR="00F65E2D" w:rsidRDefault="00F65E2D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. </w:t>
      </w:r>
      <w:bookmarkStart w:id="1" w:name="_Hlk192159808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Correlation between Ang-1 and kidney damage biomarkers at each timepoint. (a) Ang-1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before antivenom treatment; (b) Ang-1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10h after antivenom treatment; (c) Ang-1 vs 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20h after antivenom treatment; (d) Ang-1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before antivenom treatment; (e) Ang-1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10h after antivenom treatment; (f) Ang-1 vs uKIM-1/</w:t>
      </w:r>
      <w:proofErr w:type="spellStart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 xml:space="preserve"> 20h after antivenom treatment.</w:t>
      </w:r>
      <w:bookmarkEnd w:id="1"/>
    </w:p>
    <w:p w14:paraId="707BEA34" w14:textId="5A93AADE" w:rsidR="004D46BF" w:rsidRPr="00F65E2D" w:rsidRDefault="00AF205E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B451499" wp14:editId="5F093B77">
            <wp:extent cx="5759450" cy="3234690"/>
            <wp:effectExtent l="0" t="0" r="0" b="3810"/>
            <wp:docPr id="41772164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46A71" w14:textId="6C1B8EAF" w:rsidR="00016914" w:rsidRPr="00F65E2D" w:rsidRDefault="00016914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Ang-1: Angiopoietin-1. Ang-2: Angiopoietin-2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: Urinary creatinine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>: Urinary neutrophil gelatinase-associated lipocalin. VCAM-1: vascular cell adhesion molecule-1.</w:t>
      </w:r>
    </w:p>
    <w:p w14:paraId="586BC778" w14:textId="77777777" w:rsidR="004D46BF" w:rsidRPr="00F65E2D" w:rsidRDefault="004D46BF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E05510" w14:textId="77777777" w:rsidR="007021DE" w:rsidRPr="00F65E2D" w:rsidRDefault="007021DE" w:rsidP="00F65E2D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A20CE05" w14:textId="632F7FD4" w:rsidR="00F65E2D" w:rsidRPr="00F65E2D" w:rsidRDefault="00F65E2D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3. </w:t>
      </w:r>
      <w:bookmarkStart w:id="2" w:name="_Hlk192159821"/>
      <w:r w:rsidRPr="00F65E2D">
        <w:rPr>
          <w:rFonts w:ascii="Times New Roman" w:eastAsia="Times New Roman" w:hAnsi="Times New Roman" w:cs="Times New Roman"/>
          <w:bCs/>
          <w:sz w:val="24"/>
          <w:szCs w:val="24"/>
        </w:rPr>
        <w:t>Correlation between VCAM-1 and Ang-1 or Ang-2 by bleeding status at each timepoint. (a) VCAM-1 vs Ang-2 before antivenom treatment; (b) VCAM-1 vs Ang-2 at 10h after antivenom treatment; (c) VCAM-1 vs Ang-2 at 20h after antivenom treatment; (d) VCAM-1 vs Ang-1 before antivenom treatment; (e) VCAM-1 vs Ang-1 at 10h after antivenom treatment; (f) VCAM-1 vs Ang-1 at 20h after antivenom treatment.</w:t>
      </w:r>
      <w:bookmarkEnd w:id="2"/>
    </w:p>
    <w:p w14:paraId="6A5148F3" w14:textId="07FE1964" w:rsidR="004D46BF" w:rsidRPr="00F65E2D" w:rsidRDefault="00AF205E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063B74" wp14:editId="7AC1D36E">
            <wp:extent cx="5759450" cy="3234690"/>
            <wp:effectExtent l="0" t="0" r="0" b="3810"/>
            <wp:docPr id="1612797490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A775B" w14:textId="731740CE" w:rsidR="007021DE" w:rsidRPr="00F65E2D" w:rsidRDefault="00016914" w:rsidP="00F65E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Ang-1: Angiopoietin-1. Ang-2: Angiopoietin-2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: Urinary creatinine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NGAL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>: Urinary neutrophil gelatinase-associated lipocalin. VCAM-1: vascular cell adhesion molecule-1.</w:t>
      </w:r>
      <w:r w:rsidR="007021DE"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6939CCD" w14:textId="313E94AD" w:rsidR="007021DE" w:rsidRPr="00F65E2D" w:rsidRDefault="007021DE" w:rsidP="00F65E2D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ela</w:t>
      </w:r>
      <w:proofErr w:type="spellEnd"/>
      <w:r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 </w:t>
      </w:r>
    </w:p>
    <w:p w14:paraId="4FE62BCD" w14:textId="6851D635" w:rsidR="004D46BF" w:rsidRPr="00F65E2D" w:rsidRDefault="004D46BF" w:rsidP="00F65E2D">
      <w:pPr>
        <w:spacing w:line="36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7021DE"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F65E2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3" w:name="_Hlk192159829"/>
      <w:r w:rsidRPr="00F65E2D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F65E2D">
        <w:rPr>
          <w:rFonts w:ascii="Times New Roman" w:hAnsi="Times New Roman" w:cs="Times New Roman"/>
          <w:color w:val="000000" w:themeColor="text1"/>
          <w:sz w:val="24"/>
          <w:szCs w:val="24"/>
        </w:rPr>
        <w:t>omparisons of u</w:t>
      </w:r>
      <w:r w:rsidRPr="00F65E2D">
        <w:rPr>
          <w:rFonts w:ascii="Times New Roman" w:eastAsia="Times New Roman" w:hAnsi="Times New Roman" w:cs="Times New Roman"/>
          <w:sz w:val="24"/>
          <w:szCs w:val="24"/>
        </w:rPr>
        <w:t>KIM-1</w:t>
      </w:r>
      <w:r w:rsidRPr="00F65E2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F65E2D">
        <w:rPr>
          <w:rFonts w:ascii="Times New Roman" w:hAnsi="Times New Roman" w:cs="Times New Roman"/>
          <w:color w:val="000000" w:themeColor="text1"/>
          <w:sz w:val="24"/>
          <w:szCs w:val="24"/>
        </w:rPr>
        <w:t>uCr</w:t>
      </w:r>
      <w:proofErr w:type="spellEnd"/>
      <w:r w:rsidRPr="00F65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before antivenom, 10h and 20h after antivenom extracted from linear mixed models </w:t>
      </w: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in which </w:t>
      </w:r>
      <w:r w:rsidRPr="00F65E2D">
        <w:rPr>
          <w:rFonts w:ascii="Times New Roman" w:hAnsi="Times New Roman" w:cs="Times New Roman"/>
          <w:color w:val="000000" w:themeColor="text1"/>
          <w:sz w:val="24"/>
          <w:szCs w:val="24"/>
        </w:rPr>
        <w:t>fixed effects included bleeding, timepoints, the bleeding by time interactions and different endothelial markers measured before antivenom.</w:t>
      </w:r>
      <w:bookmarkEnd w:id="3"/>
    </w:p>
    <w:tbl>
      <w:tblPr>
        <w:tblStyle w:val="Tabelacomgrade"/>
        <w:tblW w:w="0" w:type="auto"/>
        <w:tblLook w:val="06A0" w:firstRow="1" w:lastRow="0" w:firstColumn="1" w:lastColumn="0" w:noHBand="1" w:noVBand="1"/>
      </w:tblPr>
      <w:tblGrid>
        <w:gridCol w:w="2543"/>
        <w:gridCol w:w="2543"/>
        <w:gridCol w:w="1422"/>
        <w:gridCol w:w="1982"/>
      </w:tblGrid>
      <w:tr w:rsidR="004D46BF" w:rsidRPr="00F65E2D" w14:paraId="3A617EEE" w14:textId="77777777" w:rsidTr="00BE2B6E">
        <w:trPr>
          <w:trHeight w:val="300"/>
        </w:trPr>
        <w:tc>
          <w:tcPr>
            <w:tcW w:w="2543" w:type="dxa"/>
          </w:tcPr>
          <w:p w14:paraId="4C2B2ACB" w14:textId="77777777" w:rsidR="004D46BF" w:rsidRPr="00F65E2D" w:rsidRDefault="004D46BF" w:rsidP="00BE2B6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Outcome: uKIM-1/</w:t>
            </w:r>
            <w:proofErr w:type="spellStart"/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uCr</w:t>
            </w:r>
            <w:proofErr w:type="spellEnd"/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jectory</w:t>
            </w:r>
          </w:p>
        </w:tc>
        <w:tc>
          <w:tcPr>
            <w:tcW w:w="2543" w:type="dxa"/>
          </w:tcPr>
          <w:p w14:paraId="2F159273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422" w:type="dxa"/>
          </w:tcPr>
          <w:p w14:paraId="69A02469" w14:textId="77777777" w:rsidR="004D46BF" w:rsidRPr="00F65E2D" w:rsidRDefault="004D46BF" w:rsidP="00BE2B6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F ratio</w:t>
            </w:r>
          </w:p>
        </w:tc>
        <w:tc>
          <w:tcPr>
            <w:tcW w:w="1982" w:type="dxa"/>
          </w:tcPr>
          <w:p w14:paraId="3FA1B9CB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D46BF" w:rsidRPr="00F65E2D" w14:paraId="4EBFC285" w14:textId="77777777" w:rsidTr="00BE2B6E">
        <w:trPr>
          <w:trHeight w:val="300"/>
        </w:trPr>
        <w:tc>
          <w:tcPr>
            <w:tcW w:w="2543" w:type="dxa"/>
            <w:vMerge w:val="restart"/>
          </w:tcPr>
          <w:p w14:paraId="494F56AA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543" w:type="dxa"/>
          </w:tcPr>
          <w:p w14:paraId="03BC884F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422" w:type="dxa"/>
          </w:tcPr>
          <w:p w14:paraId="72C5FC4A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982" w:type="dxa"/>
          </w:tcPr>
          <w:p w14:paraId="306C8890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4D46BF" w:rsidRPr="00F65E2D" w14:paraId="0319215E" w14:textId="77777777" w:rsidTr="00BE2B6E">
        <w:trPr>
          <w:trHeight w:val="300"/>
        </w:trPr>
        <w:tc>
          <w:tcPr>
            <w:tcW w:w="2543" w:type="dxa"/>
            <w:vMerge/>
          </w:tcPr>
          <w:p w14:paraId="2D9649BA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79971D23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Timepoints</w:t>
            </w:r>
          </w:p>
        </w:tc>
        <w:tc>
          <w:tcPr>
            <w:tcW w:w="1422" w:type="dxa"/>
          </w:tcPr>
          <w:p w14:paraId="3545CD3D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982" w:type="dxa"/>
          </w:tcPr>
          <w:p w14:paraId="51DF6B03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4D46BF" w:rsidRPr="00F65E2D" w14:paraId="4E14F4DB" w14:textId="77777777" w:rsidTr="00BE2B6E">
        <w:trPr>
          <w:trHeight w:val="300"/>
        </w:trPr>
        <w:tc>
          <w:tcPr>
            <w:tcW w:w="2543" w:type="dxa"/>
            <w:vMerge/>
          </w:tcPr>
          <w:p w14:paraId="7621CD5D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09D06E2A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 by time interaction</w:t>
            </w:r>
          </w:p>
        </w:tc>
        <w:tc>
          <w:tcPr>
            <w:tcW w:w="1422" w:type="dxa"/>
          </w:tcPr>
          <w:p w14:paraId="1C1EF1BD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2" w:type="dxa"/>
          </w:tcPr>
          <w:p w14:paraId="6A2CA724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4D46BF" w:rsidRPr="00F65E2D" w14:paraId="758D3FE7" w14:textId="77777777" w:rsidTr="00BE2B6E">
        <w:trPr>
          <w:trHeight w:val="300"/>
        </w:trPr>
        <w:tc>
          <w:tcPr>
            <w:tcW w:w="2543" w:type="dxa"/>
            <w:vMerge/>
          </w:tcPr>
          <w:p w14:paraId="15025B2A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1670196D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VCAM-1 level before antivenom</w:t>
            </w:r>
          </w:p>
        </w:tc>
        <w:tc>
          <w:tcPr>
            <w:tcW w:w="1422" w:type="dxa"/>
          </w:tcPr>
          <w:p w14:paraId="658C22CB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982" w:type="dxa"/>
          </w:tcPr>
          <w:p w14:paraId="4C1FA86D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4D46BF" w:rsidRPr="00F65E2D" w14:paraId="4BA21B01" w14:textId="77777777" w:rsidTr="00BE2B6E">
        <w:trPr>
          <w:trHeight w:val="300"/>
        </w:trPr>
        <w:tc>
          <w:tcPr>
            <w:tcW w:w="2543" w:type="dxa"/>
            <w:vMerge w:val="restart"/>
            <w:shd w:val="clear" w:color="auto" w:fill="F2F2F2" w:themeFill="background1" w:themeFillShade="F2"/>
          </w:tcPr>
          <w:p w14:paraId="46D966BF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  <w:p w14:paraId="1D478189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F2F2F2" w:themeFill="background1" w:themeFillShade="F2"/>
          </w:tcPr>
          <w:p w14:paraId="5B411792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B321BB8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982" w:type="dxa"/>
            <w:shd w:val="clear" w:color="auto" w:fill="F2F2F2" w:themeFill="background1" w:themeFillShade="F2"/>
          </w:tcPr>
          <w:p w14:paraId="7C5E6052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4D46BF" w:rsidRPr="00F65E2D" w14:paraId="78B3EF3B" w14:textId="77777777" w:rsidTr="00BE2B6E">
        <w:trPr>
          <w:trHeight w:val="300"/>
        </w:trPr>
        <w:tc>
          <w:tcPr>
            <w:tcW w:w="2543" w:type="dxa"/>
            <w:vMerge/>
          </w:tcPr>
          <w:p w14:paraId="24F2E0E3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F2F2F2" w:themeFill="background1" w:themeFillShade="F2"/>
          </w:tcPr>
          <w:p w14:paraId="14AA310B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Timepoints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0283EE6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982" w:type="dxa"/>
            <w:shd w:val="clear" w:color="auto" w:fill="F2F2F2" w:themeFill="background1" w:themeFillShade="F2"/>
          </w:tcPr>
          <w:p w14:paraId="0301D779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4D46BF" w:rsidRPr="00F65E2D" w14:paraId="4C615FCA" w14:textId="77777777" w:rsidTr="00BE2B6E">
        <w:trPr>
          <w:trHeight w:val="300"/>
        </w:trPr>
        <w:tc>
          <w:tcPr>
            <w:tcW w:w="2543" w:type="dxa"/>
            <w:vMerge/>
          </w:tcPr>
          <w:p w14:paraId="29EDA612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F2F2F2" w:themeFill="background1" w:themeFillShade="F2"/>
          </w:tcPr>
          <w:p w14:paraId="1D08BFDB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 by time interaction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3B4FAB0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2" w:type="dxa"/>
            <w:shd w:val="clear" w:color="auto" w:fill="F2F2F2" w:themeFill="background1" w:themeFillShade="F2"/>
          </w:tcPr>
          <w:p w14:paraId="010232BE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4D46BF" w:rsidRPr="00F65E2D" w14:paraId="642360ED" w14:textId="77777777" w:rsidTr="00BE2B6E">
        <w:trPr>
          <w:trHeight w:val="300"/>
        </w:trPr>
        <w:tc>
          <w:tcPr>
            <w:tcW w:w="2543" w:type="dxa"/>
            <w:vMerge/>
          </w:tcPr>
          <w:p w14:paraId="4EA4AE23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F2F2F2" w:themeFill="background1" w:themeFillShade="F2"/>
          </w:tcPr>
          <w:p w14:paraId="1EB94D48" w14:textId="77777777" w:rsidR="004D46BF" w:rsidRPr="00F65E2D" w:rsidRDefault="004D46BF" w:rsidP="00BE2B6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Ang-1 level before antivenom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5D69175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82" w:type="dxa"/>
            <w:shd w:val="clear" w:color="auto" w:fill="F2F2F2" w:themeFill="background1" w:themeFillShade="F2"/>
          </w:tcPr>
          <w:p w14:paraId="53970839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4D46BF" w:rsidRPr="00F65E2D" w14:paraId="3C3F6BEE" w14:textId="77777777" w:rsidTr="00BE2B6E">
        <w:trPr>
          <w:trHeight w:val="300"/>
        </w:trPr>
        <w:tc>
          <w:tcPr>
            <w:tcW w:w="2543" w:type="dxa"/>
            <w:vMerge w:val="restart"/>
          </w:tcPr>
          <w:p w14:paraId="3C4A455B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  <w:p w14:paraId="0853850F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0724517E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422" w:type="dxa"/>
          </w:tcPr>
          <w:p w14:paraId="1756F55D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982" w:type="dxa"/>
          </w:tcPr>
          <w:p w14:paraId="7E0FB92A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4D46BF" w:rsidRPr="00F65E2D" w14:paraId="15DDC567" w14:textId="77777777" w:rsidTr="00BE2B6E">
        <w:trPr>
          <w:trHeight w:val="300"/>
        </w:trPr>
        <w:tc>
          <w:tcPr>
            <w:tcW w:w="2543" w:type="dxa"/>
            <w:vMerge/>
          </w:tcPr>
          <w:p w14:paraId="681C640C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2437115A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Timepoints</w:t>
            </w:r>
          </w:p>
        </w:tc>
        <w:tc>
          <w:tcPr>
            <w:tcW w:w="1422" w:type="dxa"/>
          </w:tcPr>
          <w:p w14:paraId="6FA1803C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982" w:type="dxa"/>
          </w:tcPr>
          <w:p w14:paraId="21C17622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4D46BF" w:rsidRPr="00F65E2D" w14:paraId="27A875BC" w14:textId="77777777" w:rsidTr="00BE2B6E">
        <w:trPr>
          <w:trHeight w:val="300"/>
        </w:trPr>
        <w:tc>
          <w:tcPr>
            <w:tcW w:w="2543" w:type="dxa"/>
            <w:vMerge/>
          </w:tcPr>
          <w:p w14:paraId="77EACC18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05A4A018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 by time interaction</w:t>
            </w:r>
          </w:p>
        </w:tc>
        <w:tc>
          <w:tcPr>
            <w:tcW w:w="1422" w:type="dxa"/>
          </w:tcPr>
          <w:p w14:paraId="179E7770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2" w:type="dxa"/>
          </w:tcPr>
          <w:p w14:paraId="3558B870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4D46BF" w:rsidRPr="00F65E2D" w14:paraId="4381CDF9" w14:textId="77777777" w:rsidTr="00BE2B6E">
        <w:trPr>
          <w:trHeight w:val="300"/>
        </w:trPr>
        <w:tc>
          <w:tcPr>
            <w:tcW w:w="2543" w:type="dxa"/>
            <w:vMerge/>
          </w:tcPr>
          <w:p w14:paraId="04B966FF" w14:textId="77777777" w:rsidR="004D46BF" w:rsidRPr="00F65E2D" w:rsidRDefault="004D46BF" w:rsidP="00BE2B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57B0F2DE" w14:textId="77777777" w:rsidR="004D46BF" w:rsidRPr="00F65E2D" w:rsidRDefault="004D46BF" w:rsidP="00BE2B6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Ang-2 level before antivenom</w:t>
            </w:r>
          </w:p>
        </w:tc>
        <w:tc>
          <w:tcPr>
            <w:tcW w:w="1422" w:type="dxa"/>
          </w:tcPr>
          <w:p w14:paraId="3A620B43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82" w:type="dxa"/>
          </w:tcPr>
          <w:p w14:paraId="5E56D04C" w14:textId="77777777" w:rsidR="004D46BF" w:rsidRPr="00F65E2D" w:rsidRDefault="004D46BF" w:rsidP="00BE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2D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</w:tr>
    </w:tbl>
    <w:p w14:paraId="05C5AC58" w14:textId="20C00180" w:rsidR="004D46BF" w:rsidRPr="00F65E2D" w:rsidRDefault="004D46BF" w:rsidP="004D46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5E2D">
        <w:rPr>
          <w:rFonts w:ascii="Times New Roman" w:eastAsia="Times New Roman" w:hAnsi="Times New Roman" w:cs="Times New Roman"/>
          <w:sz w:val="24"/>
          <w:szCs w:val="24"/>
        </w:rPr>
        <w:t xml:space="preserve">Ang-1: Angiopoietin-1. Ang-2: Angiopoietin-2. </w:t>
      </w:r>
      <w:proofErr w:type="spellStart"/>
      <w:r w:rsidRPr="00F65E2D">
        <w:rPr>
          <w:rFonts w:ascii="Times New Roman" w:eastAsia="Times New Roman" w:hAnsi="Times New Roman" w:cs="Times New Roman"/>
          <w:sz w:val="24"/>
          <w:szCs w:val="24"/>
        </w:rPr>
        <w:t>uCr</w:t>
      </w:r>
      <w:proofErr w:type="spellEnd"/>
      <w:r w:rsidRPr="00F65E2D">
        <w:rPr>
          <w:rFonts w:ascii="Times New Roman" w:eastAsia="Times New Roman" w:hAnsi="Times New Roman" w:cs="Times New Roman"/>
          <w:sz w:val="24"/>
          <w:szCs w:val="24"/>
        </w:rPr>
        <w:t>: Urinary creatinine. uKIM-1: Kidney Injury Molecule-1. VCAM-1: vascular cell adhesion molecule-1.</w:t>
      </w:r>
    </w:p>
    <w:sectPr w:rsidR="004D46BF" w:rsidRPr="00F65E2D" w:rsidSect="00663D48">
      <w:footerReference w:type="default" r:id="rId11"/>
      <w:pgSz w:w="11906" w:h="16838"/>
      <w:pgMar w:top="1417" w:right="1133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9A9CA" w14:textId="77777777" w:rsidR="00241533" w:rsidRDefault="00241533">
      <w:pPr>
        <w:spacing w:after="0" w:line="240" w:lineRule="auto"/>
      </w:pPr>
      <w:r>
        <w:separator/>
      </w:r>
    </w:p>
  </w:endnote>
  <w:endnote w:type="continuationSeparator" w:id="0">
    <w:p w14:paraId="48C77AF8" w14:textId="77777777" w:rsidR="00241533" w:rsidRDefault="00241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71" w14:textId="6490BE10" w:rsidR="007140E3" w:rsidRDefault="007140E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4439F8">
      <w:rPr>
        <w:rFonts w:ascii="Times New Roman" w:eastAsia="Times New Roman" w:hAnsi="Times New Roman" w:cs="Times New Roman"/>
        <w:noProof/>
        <w:color w:val="000000"/>
      </w:rPr>
      <w:t>15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0000072" w14:textId="77777777" w:rsidR="007140E3" w:rsidRDefault="007140E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8B45C" w14:textId="77777777" w:rsidR="00241533" w:rsidRDefault="00241533">
      <w:pPr>
        <w:spacing w:after="0" w:line="240" w:lineRule="auto"/>
      </w:pPr>
      <w:r>
        <w:separator/>
      </w:r>
    </w:p>
  </w:footnote>
  <w:footnote w:type="continuationSeparator" w:id="0">
    <w:p w14:paraId="14D840F1" w14:textId="77777777" w:rsidR="00241533" w:rsidRDefault="00241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wzaa0u0wedaexsvkp2tpcstvx5a2w5w02&quot;&gt;My EndNote Library_Darwin&lt;record-ids&gt;&lt;item&gt;31&lt;/item&gt;&lt;/record-ids&gt;&lt;/item&gt;&lt;/Libraries&gt;"/>
  </w:docVars>
  <w:rsids>
    <w:rsidRoot w:val="00AC5440"/>
    <w:rsid w:val="000114AF"/>
    <w:rsid w:val="0001345B"/>
    <w:rsid w:val="00014216"/>
    <w:rsid w:val="00016914"/>
    <w:rsid w:val="00027309"/>
    <w:rsid w:val="00031F40"/>
    <w:rsid w:val="000363AB"/>
    <w:rsid w:val="0003699B"/>
    <w:rsid w:val="0004278F"/>
    <w:rsid w:val="000522FD"/>
    <w:rsid w:val="00053E03"/>
    <w:rsid w:val="00054781"/>
    <w:rsid w:val="00057E6C"/>
    <w:rsid w:val="00062630"/>
    <w:rsid w:val="00074169"/>
    <w:rsid w:val="0008122C"/>
    <w:rsid w:val="000817A6"/>
    <w:rsid w:val="00081D0A"/>
    <w:rsid w:val="00083E67"/>
    <w:rsid w:val="00095277"/>
    <w:rsid w:val="000956CE"/>
    <w:rsid w:val="000957A8"/>
    <w:rsid w:val="00095D42"/>
    <w:rsid w:val="00097544"/>
    <w:rsid w:val="000A04C8"/>
    <w:rsid w:val="000A04F5"/>
    <w:rsid w:val="000A145E"/>
    <w:rsid w:val="000A171E"/>
    <w:rsid w:val="000B2068"/>
    <w:rsid w:val="000B2849"/>
    <w:rsid w:val="000B7DD5"/>
    <w:rsid w:val="000C00F8"/>
    <w:rsid w:val="000C2DCE"/>
    <w:rsid w:val="000C5216"/>
    <w:rsid w:val="000D19F2"/>
    <w:rsid w:val="000D3F9B"/>
    <w:rsid w:val="000D4D52"/>
    <w:rsid w:val="000D56CE"/>
    <w:rsid w:val="000D6B90"/>
    <w:rsid w:val="000D7F2C"/>
    <w:rsid w:val="000E1DB8"/>
    <w:rsid w:val="000E590F"/>
    <w:rsid w:val="000F331A"/>
    <w:rsid w:val="00104E97"/>
    <w:rsid w:val="00107D06"/>
    <w:rsid w:val="00110469"/>
    <w:rsid w:val="00112E9E"/>
    <w:rsid w:val="00113A6D"/>
    <w:rsid w:val="001312B3"/>
    <w:rsid w:val="00132CB6"/>
    <w:rsid w:val="001405A6"/>
    <w:rsid w:val="00145344"/>
    <w:rsid w:val="00146576"/>
    <w:rsid w:val="00150067"/>
    <w:rsid w:val="00150F79"/>
    <w:rsid w:val="0015173A"/>
    <w:rsid w:val="001565FE"/>
    <w:rsid w:val="00161945"/>
    <w:rsid w:val="00164541"/>
    <w:rsid w:val="001676FF"/>
    <w:rsid w:val="00170E95"/>
    <w:rsid w:val="00173B18"/>
    <w:rsid w:val="001744E4"/>
    <w:rsid w:val="001857C0"/>
    <w:rsid w:val="001865FA"/>
    <w:rsid w:val="00190E1C"/>
    <w:rsid w:val="00191D06"/>
    <w:rsid w:val="00192BB7"/>
    <w:rsid w:val="00193203"/>
    <w:rsid w:val="001A56DC"/>
    <w:rsid w:val="001A61AC"/>
    <w:rsid w:val="001B4BCD"/>
    <w:rsid w:val="001C1DFB"/>
    <w:rsid w:val="001C2E2C"/>
    <w:rsid w:val="001C514F"/>
    <w:rsid w:val="001D3225"/>
    <w:rsid w:val="001D3265"/>
    <w:rsid w:val="001D56AA"/>
    <w:rsid w:val="001D705D"/>
    <w:rsid w:val="001D7D2F"/>
    <w:rsid w:val="001E1B8B"/>
    <w:rsid w:val="001E30BE"/>
    <w:rsid w:val="001E3F8B"/>
    <w:rsid w:val="001F2B50"/>
    <w:rsid w:val="001F367A"/>
    <w:rsid w:val="001F44FD"/>
    <w:rsid w:val="001F45C5"/>
    <w:rsid w:val="001F704A"/>
    <w:rsid w:val="002021EC"/>
    <w:rsid w:val="002023F4"/>
    <w:rsid w:val="002056EB"/>
    <w:rsid w:val="00207F3D"/>
    <w:rsid w:val="00207F64"/>
    <w:rsid w:val="00213A33"/>
    <w:rsid w:val="00214C26"/>
    <w:rsid w:val="002203F0"/>
    <w:rsid w:val="00220682"/>
    <w:rsid w:val="00220B0A"/>
    <w:rsid w:val="002257AD"/>
    <w:rsid w:val="00230DE1"/>
    <w:rsid w:val="00234C2C"/>
    <w:rsid w:val="00237406"/>
    <w:rsid w:val="00237602"/>
    <w:rsid w:val="00241533"/>
    <w:rsid w:val="00245A2B"/>
    <w:rsid w:val="002562E0"/>
    <w:rsid w:val="002630CC"/>
    <w:rsid w:val="00263819"/>
    <w:rsid w:val="00264E6D"/>
    <w:rsid w:val="00266234"/>
    <w:rsid w:val="0027007E"/>
    <w:rsid w:val="00270C1E"/>
    <w:rsid w:val="00273DD1"/>
    <w:rsid w:val="00275640"/>
    <w:rsid w:val="00277EA4"/>
    <w:rsid w:val="002806DA"/>
    <w:rsid w:val="00280C89"/>
    <w:rsid w:val="00291C6E"/>
    <w:rsid w:val="002A0F2C"/>
    <w:rsid w:val="002A47DB"/>
    <w:rsid w:val="002A48EE"/>
    <w:rsid w:val="002A6017"/>
    <w:rsid w:val="002A7C61"/>
    <w:rsid w:val="002B65AE"/>
    <w:rsid w:val="002C2CE4"/>
    <w:rsid w:val="002C509D"/>
    <w:rsid w:val="002D68AC"/>
    <w:rsid w:val="002E179A"/>
    <w:rsid w:val="002E2498"/>
    <w:rsid w:val="002E2A96"/>
    <w:rsid w:val="002F0BA6"/>
    <w:rsid w:val="002F426F"/>
    <w:rsid w:val="002F5215"/>
    <w:rsid w:val="002F56FB"/>
    <w:rsid w:val="002F5AC0"/>
    <w:rsid w:val="00306FBA"/>
    <w:rsid w:val="003133FE"/>
    <w:rsid w:val="00315439"/>
    <w:rsid w:val="003160DB"/>
    <w:rsid w:val="00325A54"/>
    <w:rsid w:val="00325D19"/>
    <w:rsid w:val="00326046"/>
    <w:rsid w:val="003260FB"/>
    <w:rsid w:val="00326DA3"/>
    <w:rsid w:val="00327BD0"/>
    <w:rsid w:val="00331C5A"/>
    <w:rsid w:val="00335577"/>
    <w:rsid w:val="00344BEF"/>
    <w:rsid w:val="00347DC2"/>
    <w:rsid w:val="00350F7B"/>
    <w:rsid w:val="0035248B"/>
    <w:rsid w:val="00353752"/>
    <w:rsid w:val="00357BF7"/>
    <w:rsid w:val="00363961"/>
    <w:rsid w:val="00366501"/>
    <w:rsid w:val="003739A0"/>
    <w:rsid w:val="00376B47"/>
    <w:rsid w:val="00381B53"/>
    <w:rsid w:val="003877A9"/>
    <w:rsid w:val="00390D37"/>
    <w:rsid w:val="00393D8E"/>
    <w:rsid w:val="00396F78"/>
    <w:rsid w:val="003A3171"/>
    <w:rsid w:val="003A472F"/>
    <w:rsid w:val="003A47DC"/>
    <w:rsid w:val="003A729F"/>
    <w:rsid w:val="003A7CB8"/>
    <w:rsid w:val="003B2EDC"/>
    <w:rsid w:val="003B5249"/>
    <w:rsid w:val="003B784E"/>
    <w:rsid w:val="003C2CFB"/>
    <w:rsid w:val="003D28F1"/>
    <w:rsid w:val="003E03D6"/>
    <w:rsid w:val="003E1FA2"/>
    <w:rsid w:val="003E69CD"/>
    <w:rsid w:val="003E7A9A"/>
    <w:rsid w:val="003F0450"/>
    <w:rsid w:val="003F1808"/>
    <w:rsid w:val="003F1A7A"/>
    <w:rsid w:val="003F45A9"/>
    <w:rsid w:val="00407C40"/>
    <w:rsid w:val="004119FE"/>
    <w:rsid w:val="00412EAD"/>
    <w:rsid w:val="0041483C"/>
    <w:rsid w:val="0043114F"/>
    <w:rsid w:val="00432872"/>
    <w:rsid w:val="00434D5D"/>
    <w:rsid w:val="00436729"/>
    <w:rsid w:val="00436C4D"/>
    <w:rsid w:val="004439F8"/>
    <w:rsid w:val="00444127"/>
    <w:rsid w:val="004451FE"/>
    <w:rsid w:val="00452E70"/>
    <w:rsid w:val="004579D4"/>
    <w:rsid w:val="0046003E"/>
    <w:rsid w:val="00460714"/>
    <w:rsid w:val="004655B6"/>
    <w:rsid w:val="0046720D"/>
    <w:rsid w:val="00473F8F"/>
    <w:rsid w:val="00474C34"/>
    <w:rsid w:val="00476477"/>
    <w:rsid w:val="0048305E"/>
    <w:rsid w:val="00485F1C"/>
    <w:rsid w:val="0048782D"/>
    <w:rsid w:val="004916C7"/>
    <w:rsid w:val="00491868"/>
    <w:rsid w:val="00492CD5"/>
    <w:rsid w:val="00493562"/>
    <w:rsid w:val="00494D9E"/>
    <w:rsid w:val="004A202E"/>
    <w:rsid w:val="004A6F44"/>
    <w:rsid w:val="004B1998"/>
    <w:rsid w:val="004B2D90"/>
    <w:rsid w:val="004C0EBC"/>
    <w:rsid w:val="004C11B3"/>
    <w:rsid w:val="004C1C76"/>
    <w:rsid w:val="004C54E6"/>
    <w:rsid w:val="004D2FA5"/>
    <w:rsid w:val="004D46BF"/>
    <w:rsid w:val="004E077F"/>
    <w:rsid w:val="004E3F4F"/>
    <w:rsid w:val="004F1773"/>
    <w:rsid w:val="004F3D12"/>
    <w:rsid w:val="004F4B72"/>
    <w:rsid w:val="00504C2E"/>
    <w:rsid w:val="0051000A"/>
    <w:rsid w:val="00513ABA"/>
    <w:rsid w:val="005142B7"/>
    <w:rsid w:val="00516E52"/>
    <w:rsid w:val="005205F1"/>
    <w:rsid w:val="00520815"/>
    <w:rsid w:val="0052240C"/>
    <w:rsid w:val="00524AEF"/>
    <w:rsid w:val="00525236"/>
    <w:rsid w:val="00526853"/>
    <w:rsid w:val="00530BB0"/>
    <w:rsid w:val="00541FD0"/>
    <w:rsid w:val="005447EF"/>
    <w:rsid w:val="00544F81"/>
    <w:rsid w:val="00545595"/>
    <w:rsid w:val="00551FBD"/>
    <w:rsid w:val="00554C70"/>
    <w:rsid w:val="00560E9F"/>
    <w:rsid w:val="005610AE"/>
    <w:rsid w:val="00567BDB"/>
    <w:rsid w:val="0057170E"/>
    <w:rsid w:val="00571D64"/>
    <w:rsid w:val="00573377"/>
    <w:rsid w:val="0058150F"/>
    <w:rsid w:val="00583AF5"/>
    <w:rsid w:val="0059083B"/>
    <w:rsid w:val="005930CC"/>
    <w:rsid w:val="005A038D"/>
    <w:rsid w:val="005A6530"/>
    <w:rsid w:val="005B37CD"/>
    <w:rsid w:val="005B3E9B"/>
    <w:rsid w:val="005C06A4"/>
    <w:rsid w:val="005C0733"/>
    <w:rsid w:val="005C7BEE"/>
    <w:rsid w:val="005D0E02"/>
    <w:rsid w:val="005D654C"/>
    <w:rsid w:val="005D7A8E"/>
    <w:rsid w:val="005E1D6D"/>
    <w:rsid w:val="005E1F39"/>
    <w:rsid w:val="005E377E"/>
    <w:rsid w:val="005E7A78"/>
    <w:rsid w:val="005F4D98"/>
    <w:rsid w:val="005F7E92"/>
    <w:rsid w:val="006007E3"/>
    <w:rsid w:val="0060379B"/>
    <w:rsid w:val="00605996"/>
    <w:rsid w:val="0061041B"/>
    <w:rsid w:val="00610929"/>
    <w:rsid w:val="00615DE9"/>
    <w:rsid w:val="00617DF2"/>
    <w:rsid w:val="006209D8"/>
    <w:rsid w:val="00623424"/>
    <w:rsid w:val="00627D5A"/>
    <w:rsid w:val="00632BCB"/>
    <w:rsid w:val="00635096"/>
    <w:rsid w:val="00636D95"/>
    <w:rsid w:val="00645F34"/>
    <w:rsid w:val="0065093B"/>
    <w:rsid w:val="0065195A"/>
    <w:rsid w:val="0065322F"/>
    <w:rsid w:val="006548C9"/>
    <w:rsid w:val="00660152"/>
    <w:rsid w:val="00661D39"/>
    <w:rsid w:val="00663D48"/>
    <w:rsid w:val="00674A56"/>
    <w:rsid w:val="006801F7"/>
    <w:rsid w:val="00683150"/>
    <w:rsid w:val="00685250"/>
    <w:rsid w:val="006867CE"/>
    <w:rsid w:val="00696694"/>
    <w:rsid w:val="006A09AF"/>
    <w:rsid w:val="006A0D73"/>
    <w:rsid w:val="006A2383"/>
    <w:rsid w:val="006A5832"/>
    <w:rsid w:val="006A6674"/>
    <w:rsid w:val="006B1C78"/>
    <w:rsid w:val="006B2643"/>
    <w:rsid w:val="006B3E1B"/>
    <w:rsid w:val="006C37C1"/>
    <w:rsid w:val="006D2968"/>
    <w:rsid w:val="006D5FE8"/>
    <w:rsid w:val="006F0805"/>
    <w:rsid w:val="006F3DAC"/>
    <w:rsid w:val="00700274"/>
    <w:rsid w:val="007021DE"/>
    <w:rsid w:val="007101C1"/>
    <w:rsid w:val="007140E3"/>
    <w:rsid w:val="0071531D"/>
    <w:rsid w:val="0072033E"/>
    <w:rsid w:val="00721B0A"/>
    <w:rsid w:val="007244C2"/>
    <w:rsid w:val="007264BE"/>
    <w:rsid w:val="0073237B"/>
    <w:rsid w:val="00734280"/>
    <w:rsid w:val="00743C40"/>
    <w:rsid w:val="007461B2"/>
    <w:rsid w:val="0074676C"/>
    <w:rsid w:val="0074736D"/>
    <w:rsid w:val="00747B7D"/>
    <w:rsid w:val="0075458C"/>
    <w:rsid w:val="00755102"/>
    <w:rsid w:val="00755EE2"/>
    <w:rsid w:val="00757182"/>
    <w:rsid w:val="00760A80"/>
    <w:rsid w:val="00760D1E"/>
    <w:rsid w:val="00761734"/>
    <w:rsid w:val="00767253"/>
    <w:rsid w:val="00772F9D"/>
    <w:rsid w:val="00774BB4"/>
    <w:rsid w:val="00774C9A"/>
    <w:rsid w:val="00786599"/>
    <w:rsid w:val="00792F66"/>
    <w:rsid w:val="00795106"/>
    <w:rsid w:val="007A238A"/>
    <w:rsid w:val="007A2F7B"/>
    <w:rsid w:val="007B3F06"/>
    <w:rsid w:val="007B5946"/>
    <w:rsid w:val="007C332F"/>
    <w:rsid w:val="007C492E"/>
    <w:rsid w:val="007C4B53"/>
    <w:rsid w:val="007D036E"/>
    <w:rsid w:val="007D5CDD"/>
    <w:rsid w:val="007D5F75"/>
    <w:rsid w:val="007D65AF"/>
    <w:rsid w:val="007E43A3"/>
    <w:rsid w:val="007E536B"/>
    <w:rsid w:val="007E652F"/>
    <w:rsid w:val="007E7571"/>
    <w:rsid w:val="007F1F03"/>
    <w:rsid w:val="007F246E"/>
    <w:rsid w:val="007F291A"/>
    <w:rsid w:val="007F42D3"/>
    <w:rsid w:val="00811335"/>
    <w:rsid w:val="00813246"/>
    <w:rsid w:val="00813953"/>
    <w:rsid w:val="00815B7C"/>
    <w:rsid w:val="008160C0"/>
    <w:rsid w:val="00816DCC"/>
    <w:rsid w:val="00820DDD"/>
    <w:rsid w:val="008316B1"/>
    <w:rsid w:val="0083295E"/>
    <w:rsid w:val="008351FA"/>
    <w:rsid w:val="00843BDB"/>
    <w:rsid w:val="008442F8"/>
    <w:rsid w:val="00846E93"/>
    <w:rsid w:val="00847196"/>
    <w:rsid w:val="008501E4"/>
    <w:rsid w:val="00855D08"/>
    <w:rsid w:val="00860F22"/>
    <w:rsid w:val="0086745E"/>
    <w:rsid w:val="0086798D"/>
    <w:rsid w:val="00867C6E"/>
    <w:rsid w:val="00870D0B"/>
    <w:rsid w:val="00873B70"/>
    <w:rsid w:val="0087422F"/>
    <w:rsid w:val="00875839"/>
    <w:rsid w:val="00882E45"/>
    <w:rsid w:val="00886CCF"/>
    <w:rsid w:val="0089080C"/>
    <w:rsid w:val="00890C15"/>
    <w:rsid w:val="008913E7"/>
    <w:rsid w:val="008917C8"/>
    <w:rsid w:val="00892D94"/>
    <w:rsid w:val="00895B50"/>
    <w:rsid w:val="008A0A84"/>
    <w:rsid w:val="008A37E8"/>
    <w:rsid w:val="008A6265"/>
    <w:rsid w:val="008A662D"/>
    <w:rsid w:val="008B639A"/>
    <w:rsid w:val="008C3698"/>
    <w:rsid w:val="008C58F5"/>
    <w:rsid w:val="008C7A5F"/>
    <w:rsid w:val="008C7FF6"/>
    <w:rsid w:val="008D4673"/>
    <w:rsid w:val="008D5DBE"/>
    <w:rsid w:val="008D6452"/>
    <w:rsid w:val="008E0800"/>
    <w:rsid w:val="008E19AD"/>
    <w:rsid w:val="008E2140"/>
    <w:rsid w:val="008E44D0"/>
    <w:rsid w:val="008E4ED6"/>
    <w:rsid w:val="008F113A"/>
    <w:rsid w:val="008F6A99"/>
    <w:rsid w:val="00900FF9"/>
    <w:rsid w:val="00902998"/>
    <w:rsid w:val="00902D94"/>
    <w:rsid w:val="00905798"/>
    <w:rsid w:val="00910B61"/>
    <w:rsid w:val="00915A64"/>
    <w:rsid w:val="00916B06"/>
    <w:rsid w:val="00920439"/>
    <w:rsid w:val="009206F6"/>
    <w:rsid w:val="00925C7B"/>
    <w:rsid w:val="009274DA"/>
    <w:rsid w:val="00932991"/>
    <w:rsid w:val="00936727"/>
    <w:rsid w:val="00940BA3"/>
    <w:rsid w:val="009414DF"/>
    <w:rsid w:val="00942142"/>
    <w:rsid w:val="009432D5"/>
    <w:rsid w:val="00943A10"/>
    <w:rsid w:val="00946C06"/>
    <w:rsid w:val="009511BA"/>
    <w:rsid w:val="00960C70"/>
    <w:rsid w:val="00961E41"/>
    <w:rsid w:val="0096354B"/>
    <w:rsid w:val="00964937"/>
    <w:rsid w:val="00967A7D"/>
    <w:rsid w:val="00973C79"/>
    <w:rsid w:val="00980C00"/>
    <w:rsid w:val="009852DE"/>
    <w:rsid w:val="00986074"/>
    <w:rsid w:val="0099287F"/>
    <w:rsid w:val="009A0C6E"/>
    <w:rsid w:val="009A3B08"/>
    <w:rsid w:val="009B5EE2"/>
    <w:rsid w:val="009B6874"/>
    <w:rsid w:val="009C058E"/>
    <w:rsid w:val="009C1069"/>
    <w:rsid w:val="009C1DCA"/>
    <w:rsid w:val="009C206B"/>
    <w:rsid w:val="009C596E"/>
    <w:rsid w:val="009D689F"/>
    <w:rsid w:val="009D6A90"/>
    <w:rsid w:val="009D7B00"/>
    <w:rsid w:val="009E5AEA"/>
    <w:rsid w:val="009F0CDD"/>
    <w:rsid w:val="00A01725"/>
    <w:rsid w:val="00A01D85"/>
    <w:rsid w:val="00A05204"/>
    <w:rsid w:val="00A06D3D"/>
    <w:rsid w:val="00A10592"/>
    <w:rsid w:val="00A15755"/>
    <w:rsid w:val="00A217FA"/>
    <w:rsid w:val="00A22AC1"/>
    <w:rsid w:val="00A23D1A"/>
    <w:rsid w:val="00A24138"/>
    <w:rsid w:val="00A25F10"/>
    <w:rsid w:val="00A35D01"/>
    <w:rsid w:val="00A4287A"/>
    <w:rsid w:val="00A51BEE"/>
    <w:rsid w:val="00A51CF0"/>
    <w:rsid w:val="00A543BC"/>
    <w:rsid w:val="00A555C2"/>
    <w:rsid w:val="00A6558F"/>
    <w:rsid w:val="00A71A86"/>
    <w:rsid w:val="00A72EC2"/>
    <w:rsid w:val="00A82A31"/>
    <w:rsid w:val="00A83222"/>
    <w:rsid w:val="00A83D7D"/>
    <w:rsid w:val="00A93AE7"/>
    <w:rsid w:val="00AA0F84"/>
    <w:rsid w:val="00AA33E7"/>
    <w:rsid w:val="00AA5081"/>
    <w:rsid w:val="00AA6F4F"/>
    <w:rsid w:val="00AA7BEA"/>
    <w:rsid w:val="00AA7EDE"/>
    <w:rsid w:val="00AB1E9B"/>
    <w:rsid w:val="00AB56EB"/>
    <w:rsid w:val="00AB5956"/>
    <w:rsid w:val="00AC2C1D"/>
    <w:rsid w:val="00AC5440"/>
    <w:rsid w:val="00AD0B04"/>
    <w:rsid w:val="00AE33AC"/>
    <w:rsid w:val="00AE4E27"/>
    <w:rsid w:val="00AE51EC"/>
    <w:rsid w:val="00AF1FD5"/>
    <w:rsid w:val="00AF205E"/>
    <w:rsid w:val="00B04DD2"/>
    <w:rsid w:val="00B06139"/>
    <w:rsid w:val="00B169B7"/>
    <w:rsid w:val="00B2229E"/>
    <w:rsid w:val="00B23DF9"/>
    <w:rsid w:val="00B26076"/>
    <w:rsid w:val="00B27094"/>
    <w:rsid w:val="00B30066"/>
    <w:rsid w:val="00B301E0"/>
    <w:rsid w:val="00B309C9"/>
    <w:rsid w:val="00B36282"/>
    <w:rsid w:val="00B368E6"/>
    <w:rsid w:val="00B374DF"/>
    <w:rsid w:val="00B40495"/>
    <w:rsid w:val="00B4309A"/>
    <w:rsid w:val="00B66918"/>
    <w:rsid w:val="00B77E80"/>
    <w:rsid w:val="00B802A5"/>
    <w:rsid w:val="00B8221B"/>
    <w:rsid w:val="00B90275"/>
    <w:rsid w:val="00B958FA"/>
    <w:rsid w:val="00BA1F96"/>
    <w:rsid w:val="00BA247D"/>
    <w:rsid w:val="00BA3349"/>
    <w:rsid w:val="00BA4F10"/>
    <w:rsid w:val="00BA60D3"/>
    <w:rsid w:val="00BB29A3"/>
    <w:rsid w:val="00BB2B29"/>
    <w:rsid w:val="00BB780E"/>
    <w:rsid w:val="00BB7B37"/>
    <w:rsid w:val="00BC753C"/>
    <w:rsid w:val="00BD302C"/>
    <w:rsid w:val="00BE23DA"/>
    <w:rsid w:val="00BE2E4F"/>
    <w:rsid w:val="00BF1505"/>
    <w:rsid w:val="00BF3ABE"/>
    <w:rsid w:val="00BF4A50"/>
    <w:rsid w:val="00C013A8"/>
    <w:rsid w:val="00C017DD"/>
    <w:rsid w:val="00C0485F"/>
    <w:rsid w:val="00C1123B"/>
    <w:rsid w:val="00C125F1"/>
    <w:rsid w:val="00C17AA6"/>
    <w:rsid w:val="00C17BD7"/>
    <w:rsid w:val="00C23516"/>
    <w:rsid w:val="00C25052"/>
    <w:rsid w:val="00C27C3F"/>
    <w:rsid w:val="00C32B6A"/>
    <w:rsid w:val="00C32C8D"/>
    <w:rsid w:val="00C43752"/>
    <w:rsid w:val="00C7247A"/>
    <w:rsid w:val="00C72CDF"/>
    <w:rsid w:val="00C74480"/>
    <w:rsid w:val="00C81518"/>
    <w:rsid w:val="00C81752"/>
    <w:rsid w:val="00C81FF0"/>
    <w:rsid w:val="00C849CA"/>
    <w:rsid w:val="00C84E38"/>
    <w:rsid w:val="00C86000"/>
    <w:rsid w:val="00C860E6"/>
    <w:rsid w:val="00C90019"/>
    <w:rsid w:val="00CA0BF3"/>
    <w:rsid w:val="00CA33CD"/>
    <w:rsid w:val="00CA5117"/>
    <w:rsid w:val="00CB2EF7"/>
    <w:rsid w:val="00CB45FE"/>
    <w:rsid w:val="00CB75AB"/>
    <w:rsid w:val="00CC27A6"/>
    <w:rsid w:val="00CC5E15"/>
    <w:rsid w:val="00CD350A"/>
    <w:rsid w:val="00CE4EBC"/>
    <w:rsid w:val="00CE7705"/>
    <w:rsid w:val="00CF1C42"/>
    <w:rsid w:val="00CF749F"/>
    <w:rsid w:val="00CF7E2C"/>
    <w:rsid w:val="00D03626"/>
    <w:rsid w:val="00D13388"/>
    <w:rsid w:val="00D20E1A"/>
    <w:rsid w:val="00D23599"/>
    <w:rsid w:val="00D27DEE"/>
    <w:rsid w:val="00D31C8C"/>
    <w:rsid w:val="00D33CF8"/>
    <w:rsid w:val="00D37B9F"/>
    <w:rsid w:val="00D42941"/>
    <w:rsid w:val="00D479D0"/>
    <w:rsid w:val="00D546C8"/>
    <w:rsid w:val="00D5541D"/>
    <w:rsid w:val="00D645CB"/>
    <w:rsid w:val="00D675E6"/>
    <w:rsid w:val="00D75E5A"/>
    <w:rsid w:val="00D800A9"/>
    <w:rsid w:val="00D851C3"/>
    <w:rsid w:val="00DA08D4"/>
    <w:rsid w:val="00DA10E3"/>
    <w:rsid w:val="00DA6489"/>
    <w:rsid w:val="00DB1D68"/>
    <w:rsid w:val="00DB1DAC"/>
    <w:rsid w:val="00DC28D9"/>
    <w:rsid w:val="00DC360E"/>
    <w:rsid w:val="00DC3A93"/>
    <w:rsid w:val="00DC619D"/>
    <w:rsid w:val="00DD167F"/>
    <w:rsid w:val="00DE0F6E"/>
    <w:rsid w:val="00DE3F52"/>
    <w:rsid w:val="00DF579C"/>
    <w:rsid w:val="00DF637A"/>
    <w:rsid w:val="00DF6562"/>
    <w:rsid w:val="00DF6816"/>
    <w:rsid w:val="00E015FF"/>
    <w:rsid w:val="00E0770D"/>
    <w:rsid w:val="00E11211"/>
    <w:rsid w:val="00E1581B"/>
    <w:rsid w:val="00E16B1C"/>
    <w:rsid w:val="00E2312B"/>
    <w:rsid w:val="00E24E09"/>
    <w:rsid w:val="00E25A5C"/>
    <w:rsid w:val="00E26CE5"/>
    <w:rsid w:val="00E30172"/>
    <w:rsid w:val="00E331A9"/>
    <w:rsid w:val="00E35A06"/>
    <w:rsid w:val="00E428E1"/>
    <w:rsid w:val="00E43054"/>
    <w:rsid w:val="00E50385"/>
    <w:rsid w:val="00E53F34"/>
    <w:rsid w:val="00E72169"/>
    <w:rsid w:val="00E743B7"/>
    <w:rsid w:val="00E8076A"/>
    <w:rsid w:val="00E80E89"/>
    <w:rsid w:val="00E81309"/>
    <w:rsid w:val="00E82192"/>
    <w:rsid w:val="00E92298"/>
    <w:rsid w:val="00E941E6"/>
    <w:rsid w:val="00E94A59"/>
    <w:rsid w:val="00E9652A"/>
    <w:rsid w:val="00EA16BB"/>
    <w:rsid w:val="00EA6902"/>
    <w:rsid w:val="00EA70A3"/>
    <w:rsid w:val="00EB0370"/>
    <w:rsid w:val="00EB2D86"/>
    <w:rsid w:val="00ED1A1E"/>
    <w:rsid w:val="00ED1D0B"/>
    <w:rsid w:val="00ED2167"/>
    <w:rsid w:val="00ED6643"/>
    <w:rsid w:val="00ED66C3"/>
    <w:rsid w:val="00EE6F4E"/>
    <w:rsid w:val="00F01589"/>
    <w:rsid w:val="00F16717"/>
    <w:rsid w:val="00F16B52"/>
    <w:rsid w:val="00F21389"/>
    <w:rsid w:val="00F21B07"/>
    <w:rsid w:val="00F238BC"/>
    <w:rsid w:val="00F26310"/>
    <w:rsid w:val="00F26FBD"/>
    <w:rsid w:val="00F27361"/>
    <w:rsid w:val="00F2764A"/>
    <w:rsid w:val="00F3246F"/>
    <w:rsid w:val="00F33192"/>
    <w:rsid w:val="00F35577"/>
    <w:rsid w:val="00F37210"/>
    <w:rsid w:val="00F5033B"/>
    <w:rsid w:val="00F52E97"/>
    <w:rsid w:val="00F577AE"/>
    <w:rsid w:val="00F64E32"/>
    <w:rsid w:val="00F65E2D"/>
    <w:rsid w:val="00F71B6D"/>
    <w:rsid w:val="00F75D6B"/>
    <w:rsid w:val="00F760B8"/>
    <w:rsid w:val="00F76357"/>
    <w:rsid w:val="00F8309B"/>
    <w:rsid w:val="00F8482C"/>
    <w:rsid w:val="00F86CDA"/>
    <w:rsid w:val="00F87902"/>
    <w:rsid w:val="00F92039"/>
    <w:rsid w:val="00F939B7"/>
    <w:rsid w:val="00F9657A"/>
    <w:rsid w:val="00FA2A19"/>
    <w:rsid w:val="00FA6895"/>
    <w:rsid w:val="00FA7D35"/>
    <w:rsid w:val="00FB08FD"/>
    <w:rsid w:val="00FB374F"/>
    <w:rsid w:val="00FB59D9"/>
    <w:rsid w:val="00FB67F6"/>
    <w:rsid w:val="00FB74D6"/>
    <w:rsid w:val="00FC0FF7"/>
    <w:rsid w:val="00FC129B"/>
    <w:rsid w:val="00FC2882"/>
    <w:rsid w:val="00FC2AC0"/>
    <w:rsid w:val="00FC47E4"/>
    <w:rsid w:val="00FC4B2D"/>
    <w:rsid w:val="00FC7C42"/>
    <w:rsid w:val="00FE67DE"/>
    <w:rsid w:val="00FE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164FA0"/>
  <w15:docId w15:val="{1B11BB26-22E6-4FD3-8C70-A1D43B47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34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3440"/>
    <w:rPr>
      <w:rFonts w:ascii="Times New Roman" w:hAnsi="Times New Roman" w:cs="Times New Roman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9E3440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691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69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13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Hyperlink">
    <w:name w:val="Hyperlink"/>
    <w:basedOn w:val="Fontepargpadro"/>
    <w:uiPriority w:val="99"/>
    <w:unhideWhenUsed/>
    <w:rsid w:val="002257AD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257AD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BF4A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43672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7A9A"/>
    <w:pPr>
      <w:spacing w:after="0"/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E7A9A"/>
    <w:rPr>
      <w:noProof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3E7A9A"/>
    <w:pPr>
      <w:spacing w:line="240" w:lineRule="auto"/>
    </w:pPr>
    <w:rPr>
      <w:noProof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3E7A9A"/>
    <w:rPr>
      <w:noProof/>
      <w:lang w:val="pt-BR"/>
    </w:rPr>
  </w:style>
  <w:style w:type="paragraph" w:customStyle="1" w:styleId="MDPI12title">
    <w:name w:val="MDPI_1.2_title"/>
    <w:next w:val="Normal"/>
    <w:qFormat/>
    <w:rsid w:val="00F2138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2138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2138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3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9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75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5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3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9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6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QmwXYm2TMBt9E62LwAK8iElsng==">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3CC0A4A-98E5-4FE2-9867-D26E7514D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1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dayl</dc:creator>
  <cp:lastModifiedBy>Nicole Coelho</cp:lastModifiedBy>
  <cp:revision>3</cp:revision>
  <cp:lastPrinted>2024-06-26T14:15:00Z</cp:lastPrinted>
  <dcterms:created xsi:type="dcterms:W3CDTF">2025-03-14T18:39:00Z</dcterms:created>
  <dcterms:modified xsi:type="dcterms:W3CDTF">2025-03-1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linical-orthopaedics-and-related-research</vt:lpwstr>
  </property>
  <property fmtid="{D5CDD505-2E9C-101B-9397-08002B2CF9AE}" pid="4" name="Mendeley Unique User Id_1">
    <vt:lpwstr>62775bac-3efd-3ebc-bfaa-877a53988092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ssociacao-brasileira-de-normas-tecnicas</vt:lpwstr>
  </property>
  <property fmtid="{D5CDD505-2E9C-101B-9397-08002B2CF9AE}" pid="10" name="Mendeley Recent Style Name 2_1">
    <vt:lpwstr>Associação Brasileira de Normas Técnicas (Portuguese - Brazil)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linical-orthopaedics-and-related-research</vt:lpwstr>
  </property>
  <property fmtid="{D5CDD505-2E9C-101B-9397-08002B2CF9AE}" pid="16" name="Mendeley Recent Style Name 5_1">
    <vt:lpwstr>Clinical Orthopaedics and Related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